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7C7" w:rsidRPr="00B534C6" w:rsidRDefault="009577C7" w:rsidP="009577C7">
      <w:pPr>
        <w:spacing w:line="240" w:lineRule="auto"/>
        <w:ind w:left="90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l File 1</w:t>
      </w:r>
      <w:bookmarkStart w:id="0" w:name="_GoBack"/>
      <w:bookmarkEnd w:id="0"/>
      <w:r w:rsidRPr="00B534C6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B534C6">
        <w:rPr>
          <w:rFonts w:ascii="Times New Roman" w:hAnsi="Times New Roman"/>
          <w:b/>
          <w:sz w:val="24"/>
          <w:szCs w:val="24"/>
        </w:rPr>
        <w:t xml:space="preserve"> Snack list</w:t>
      </w:r>
    </w:p>
    <w:tbl>
      <w:tblPr>
        <w:tblW w:w="8208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645"/>
        <w:gridCol w:w="7563"/>
      </w:tblGrid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ereals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Kellogg’s Frosted Mini-</w:t>
            </w:r>
            <w:proofErr w:type="spellStart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Wheats</w:t>
            </w:r>
            <w:proofErr w:type="spellEnd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ittle Bites Chocolate®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ellogg’s </w:t>
            </w:r>
            <w:proofErr w:type="spellStart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FiberPlus</w:t>
            </w:r>
            <w:proofErr w:type="spellEnd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innamon Oat Crunch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Kellogg’s Frosted Mini-</w:t>
            </w:r>
            <w:proofErr w:type="spellStart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Wheats</w:t>
            </w:r>
            <w:proofErr w:type="spellEnd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ittle Bites Original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ellogg’s </w:t>
            </w:r>
            <w:proofErr w:type="spellStart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Cracklin</w:t>
            </w:r>
            <w:proofErr w:type="spellEnd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at Bran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Kellogg’s Frosted Mini-</w:t>
            </w:r>
            <w:proofErr w:type="spellStart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Wheats</w:t>
            </w:r>
            <w:proofErr w:type="spellEnd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te Size Blueberry Muffin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ellogg’s </w:t>
            </w:r>
            <w:proofErr w:type="spellStart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FiberPlus</w:t>
            </w:r>
            <w:proofErr w:type="spellEnd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erry Yogurt Crunch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ellogg’s </w:t>
            </w:r>
            <w:proofErr w:type="spellStart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NutriGrain</w:t>
            </w:r>
            <w:proofErr w:type="spellEnd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ar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Kellogg’s Frosted Mini-</w:t>
            </w:r>
            <w:proofErr w:type="spellStart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Wheats</w:t>
            </w:r>
            <w:proofErr w:type="spellEnd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g Bite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Kellogg’s Frosted Mini-</w:t>
            </w:r>
            <w:proofErr w:type="spellStart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Wheats</w:t>
            </w:r>
            <w:proofErr w:type="spellEnd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lueberry®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Kellogg’s Frosted Mini-</w:t>
            </w:r>
            <w:proofErr w:type="spellStart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Wheats</w:t>
            </w:r>
            <w:proofErr w:type="spellEnd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trawberry®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Kellogg’s Frosted Mini-</w:t>
            </w:r>
            <w:proofErr w:type="spellStart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Wheats</w:t>
            </w:r>
            <w:proofErr w:type="spellEnd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ouch of Fruit in the Middle Mixed Berry®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tabs>
                <w:tab w:val="left" w:pos="1894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rackers</w:t>
            </w: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ab/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ellogg’s Special K Snack Crackers - Savory Herb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ellogg’s Special K Crackers Multigrain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Kellogg’s All-Bran Crackers Multi Grain®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reads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ara Lee Soft and Smooth White Bread with Whole Wheat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ara Lee Soft and Smooth 100% White bread with </w:t>
            </w:r>
            <w:proofErr w:type="spellStart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Ca</w:t>
            </w:r>
            <w:proofErr w:type="spellEnd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Vit</w:t>
            </w:r>
            <w:proofErr w:type="spellEnd"/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epperidge Farm Deli Flats (Whole Grain White)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homas 100% Whole Wheat Bagel Thins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epperidge Farm Stone Ground Whole Grain Bread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homas 100% Whole Wheat Mini Bagel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rnold Whole Wheat Bread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rnold Sandwich Thins®  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Thomas Light Multi-Grain English Muffin®</w:t>
            </w:r>
          </w:p>
        </w:tc>
      </w:tr>
      <w:tr w:rsidR="009577C7" w:rsidRPr="00B534C6" w:rsidTr="00903392">
        <w:trPr>
          <w:trHeight w:val="300"/>
        </w:trPr>
        <w:tc>
          <w:tcPr>
            <w:tcW w:w="645" w:type="dxa"/>
            <w:shd w:val="clear" w:color="auto" w:fill="auto"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63" w:type="dxa"/>
            <w:shd w:val="clear" w:color="auto" w:fill="auto"/>
            <w:noWrap/>
          </w:tcPr>
          <w:p w:rsidR="009577C7" w:rsidRPr="00B534C6" w:rsidRDefault="009577C7" w:rsidP="0090339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34C6">
              <w:rPr>
                <w:rFonts w:ascii="Times New Roman" w:hAnsi="Times New Roman"/>
                <w:color w:val="000000"/>
                <w:sz w:val="24"/>
                <w:szCs w:val="24"/>
              </w:rPr>
              <w:t>Thomas Plain Bagel Thins®</w:t>
            </w:r>
          </w:p>
        </w:tc>
      </w:tr>
    </w:tbl>
    <w:p w:rsidR="00D0165B" w:rsidRDefault="00D0165B"/>
    <w:sectPr w:rsidR="00D01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563"/>
    <w:rsid w:val="00876563"/>
    <w:rsid w:val="009577C7"/>
    <w:rsid w:val="00D0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7C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7C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chla, Mary C</dc:creator>
  <cp:keywords/>
  <dc:description/>
  <cp:lastModifiedBy>Brauchla, Mary C</cp:lastModifiedBy>
  <cp:revision>2</cp:revision>
  <dcterms:created xsi:type="dcterms:W3CDTF">2013-04-03T19:11:00Z</dcterms:created>
  <dcterms:modified xsi:type="dcterms:W3CDTF">2013-04-03T19:12:00Z</dcterms:modified>
</cp:coreProperties>
</file>